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0091" w:rsidRDefault="00220091" w:rsidP="00A72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20091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:rsidR="001603B2" w:rsidRPr="00220091" w:rsidRDefault="001603B2" w:rsidP="00A72E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20091" w:rsidRPr="00220091" w:rsidRDefault="00220091" w:rsidP="00A72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0091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A466C5">
        <w:rPr>
          <w:rFonts w:ascii="Times New Roman" w:hAnsi="Times New Roman" w:cs="Times New Roman" w:hint="eastAsia"/>
          <w:sz w:val="24"/>
          <w:szCs w:val="24"/>
        </w:rPr>
        <w:t>D</w:t>
      </w:r>
      <w:r w:rsidR="00A466C5">
        <w:rPr>
          <w:rFonts w:ascii="Times New Roman" w:hAnsi="Times New Roman" w:cs="Times New Roman"/>
          <w:sz w:val="24"/>
          <w:szCs w:val="24"/>
        </w:rPr>
        <w:t>ata</w:t>
      </w:r>
      <w:r w:rsidRPr="00220091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220091" w:rsidRDefault="00220091" w:rsidP="00A72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0091">
        <w:rPr>
          <w:rFonts w:ascii="Times New Roman" w:hAnsi="Times New Roman" w:cs="Times New Roman"/>
          <w:sz w:val="24"/>
          <w:szCs w:val="24"/>
        </w:rPr>
        <w:t>Description:</w:t>
      </w:r>
      <w:r w:rsidR="00A466C5">
        <w:rPr>
          <w:rFonts w:ascii="Times New Roman" w:hAnsi="Times New Roman" w:cs="Times New Roman"/>
          <w:sz w:val="24"/>
          <w:szCs w:val="24"/>
        </w:rPr>
        <w:t xml:space="preserve"> </w:t>
      </w:r>
      <w:r w:rsidR="00A466C5" w:rsidRPr="00A466C5">
        <w:rPr>
          <w:rFonts w:ascii="Times New Roman" w:hAnsi="Times New Roman" w:cs="Times New Roman"/>
          <w:sz w:val="24"/>
          <w:szCs w:val="24"/>
        </w:rPr>
        <w:t>A list of all proteins identified in the secretome of strain ACAM 620 grown on colloidal chitin as the sole carbon source</w:t>
      </w:r>
      <w:r w:rsidRPr="00220091">
        <w:rPr>
          <w:rFonts w:ascii="Times New Roman" w:hAnsi="Times New Roman" w:cs="Times New Roman"/>
          <w:sz w:val="24"/>
          <w:szCs w:val="24"/>
        </w:rPr>
        <w:t>.</w:t>
      </w:r>
    </w:p>
    <w:p w:rsidR="001603B2" w:rsidRPr="00220091" w:rsidRDefault="001603B2" w:rsidP="00A72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7CBF" w:rsidRPr="00220091" w:rsidRDefault="00237CBF" w:rsidP="00A72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0091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A466C5">
        <w:rPr>
          <w:rFonts w:ascii="Times New Roman" w:hAnsi="Times New Roman" w:cs="Times New Roman"/>
          <w:sz w:val="24"/>
          <w:szCs w:val="24"/>
        </w:rPr>
        <w:t>Data</w:t>
      </w:r>
      <w:r w:rsidRPr="002200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237CBF" w:rsidRDefault="00237CBF" w:rsidP="00A72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0091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466C5" w:rsidRPr="00A466C5">
        <w:rPr>
          <w:rFonts w:ascii="Times New Roman" w:hAnsi="Times New Roman" w:cs="Times New Roman"/>
          <w:sz w:val="24"/>
          <w:szCs w:val="24"/>
        </w:rPr>
        <w:t>Distribution of genes involved in the oxidative chitin utilization pathway in marine bacterial strai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466C5" w:rsidRDefault="00A466C5" w:rsidP="00A72E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466C5" w:rsidRPr="00220091" w:rsidRDefault="00A466C5" w:rsidP="00A46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0091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2200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</w:p>
    <w:p w:rsidR="00A466C5" w:rsidRDefault="00A466C5" w:rsidP="00A46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0091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66C5">
        <w:rPr>
          <w:rFonts w:ascii="Times New Roman" w:hAnsi="Times New Roman" w:cs="Times New Roman"/>
          <w:sz w:val="24"/>
          <w:szCs w:val="24"/>
        </w:rPr>
        <w:t>Distribution of genes involved in the oxidative chitin utilization pathway in terrestrial bacterial strai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466C5" w:rsidRDefault="00A466C5" w:rsidP="00A46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466C5" w:rsidRPr="00220091" w:rsidRDefault="00A466C5" w:rsidP="00A46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0091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2200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</w:p>
    <w:p w:rsidR="00A466C5" w:rsidRDefault="00A466C5" w:rsidP="00A46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0091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66C5">
        <w:rPr>
          <w:rFonts w:ascii="Times New Roman" w:hAnsi="Times New Roman" w:cs="Times New Roman"/>
          <w:sz w:val="24"/>
          <w:szCs w:val="24"/>
        </w:rPr>
        <w:t>Distribution of genes involved in the oxidative chitin utilization pathway in human-associated bacteri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466C5" w:rsidRDefault="00A466C5" w:rsidP="00A46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466C5" w:rsidRPr="00220091" w:rsidRDefault="00A466C5" w:rsidP="00A46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0091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2200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</w:p>
    <w:p w:rsidR="00A466C5" w:rsidRPr="00220091" w:rsidRDefault="00A466C5" w:rsidP="00A466C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20091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66C5">
        <w:rPr>
          <w:rFonts w:ascii="Times New Roman" w:hAnsi="Times New Roman" w:cs="Times New Roman"/>
          <w:sz w:val="24"/>
          <w:szCs w:val="24"/>
        </w:rPr>
        <w:t>Primers used in this stud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A466C5" w:rsidRPr="00220091" w:rsidSect="00A72EC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1460" w:rsidRDefault="00BB1460" w:rsidP="004C652B">
      <w:r>
        <w:separator/>
      </w:r>
    </w:p>
  </w:endnote>
  <w:endnote w:type="continuationSeparator" w:id="0">
    <w:p w:rsidR="00BB1460" w:rsidRDefault="00BB1460" w:rsidP="004C6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1460" w:rsidRDefault="00BB1460" w:rsidP="004C652B">
      <w:r>
        <w:separator/>
      </w:r>
    </w:p>
  </w:footnote>
  <w:footnote w:type="continuationSeparator" w:id="0">
    <w:p w:rsidR="00BB1460" w:rsidRDefault="00BB1460" w:rsidP="004C6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091"/>
    <w:rsid w:val="001603B2"/>
    <w:rsid w:val="00220091"/>
    <w:rsid w:val="00237CBF"/>
    <w:rsid w:val="004C652B"/>
    <w:rsid w:val="006E5B99"/>
    <w:rsid w:val="00741F65"/>
    <w:rsid w:val="009E3AD8"/>
    <w:rsid w:val="00A466C5"/>
    <w:rsid w:val="00A7097D"/>
    <w:rsid w:val="00A72ECC"/>
    <w:rsid w:val="00BB1460"/>
    <w:rsid w:val="00C82CB6"/>
    <w:rsid w:val="00E3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C6A30E"/>
  <w15:chartTrackingRefBased/>
  <w15:docId w15:val="{FD5A8750-75AE-494A-A9B2-2126293A1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7C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65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65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65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652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72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an1993</dc:creator>
  <cp:keywords/>
  <dc:description/>
  <cp:lastModifiedBy>lipin</cp:lastModifiedBy>
  <cp:revision>3</cp:revision>
  <dcterms:created xsi:type="dcterms:W3CDTF">2021-11-11T11:51:00Z</dcterms:created>
  <dcterms:modified xsi:type="dcterms:W3CDTF">2022-08-10T02:30:00Z</dcterms:modified>
</cp:coreProperties>
</file>